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687" w:rsidRPr="00E102DA" w:rsidRDefault="002D0687">
      <w:pPr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GoBack"/>
      <w:bookmarkEnd w:id="0"/>
    </w:p>
    <w:tbl>
      <w:tblPr>
        <w:tblW w:w="9630" w:type="dxa"/>
        <w:tblLook w:val="04A0" w:firstRow="1" w:lastRow="0" w:firstColumn="1" w:lastColumn="0" w:noHBand="0" w:noVBand="1"/>
      </w:tblPr>
      <w:tblGrid>
        <w:gridCol w:w="1440"/>
        <w:gridCol w:w="1800"/>
        <w:gridCol w:w="1530"/>
        <w:gridCol w:w="1710"/>
        <w:gridCol w:w="1710"/>
        <w:gridCol w:w="1440"/>
      </w:tblGrid>
      <w:tr w:rsidR="0047636E" w:rsidRPr="0047636E" w:rsidTr="0047636E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RF3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</w:t>
            </w:r>
          </w:p>
        </w:tc>
      </w:tr>
      <w:tr w:rsidR="0047636E" w:rsidRPr="0047636E" w:rsidTr="0047636E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                     </w:t>
            </w: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-2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8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83)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8/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/NP-156/11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-1/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/NP-156/11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/NP-156/11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-1/15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5/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2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57/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21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21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57/15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38/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355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58/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355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355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58/15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795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74/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795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795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74/15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79/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79/15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3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80/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3.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3.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80/15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KHF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41/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KHF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KHF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41/16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07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42/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07.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07.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42/16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07.4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148/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07.4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07.4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148/16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149/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1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1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149/16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53/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53/16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4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28/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4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66.4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28/16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1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1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2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2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2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4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4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UD-1010.4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1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1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1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2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2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2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3/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3/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1019.3/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5.1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5.1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5.1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5.2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5.2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5.2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/RB-123/12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8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8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3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/RB-123/12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/RB-123/1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5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3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3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79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5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5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236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79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79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1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236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236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07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1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1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468.2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07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S-80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69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468.2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468.2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57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69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69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AY-2.2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57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57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AY-2.7/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AY-2.2/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AY-2.2/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8D625B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7.2/1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AY-2.7/12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AY-2.7/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8D625B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1/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7.2/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7.2/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7636E" w:rsidRPr="008D625B" w:rsidRDefault="0047636E" w:rsidP="0047636E">
      <w:pPr>
        <w:pStyle w:val="ListParagraph"/>
        <w:ind w:left="0"/>
        <w:rPr>
          <w:rFonts w:ascii="Times New Roman" w:hAnsi="Times New Roman" w:cs="Times New Roman"/>
          <w:i/>
          <w:iCs/>
          <w:sz w:val="24"/>
          <w:szCs w:val="32"/>
        </w:rPr>
      </w:pPr>
      <w:r w:rsidRPr="008D625B">
        <w:rPr>
          <w:rFonts w:ascii="Times New Roman" w:hAnsi="Times New Roman" w:cs="Times New Roman"/>
          <w:i/>
          <w:iCs/>
          <w:sz w:val="24"/>
          <w:szCs w:val="32"/>
        </w:rPr>
        <w:lastRenderedPageBreak/>
        <w:t>*continued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440"/>
        <w:gridCol w:w="1800"/>
        <w:gridCol w:w="1530"/>
        <w:gridCol w:w="1800"/>
        <w:gridCol w:w="1800"/>
        <w:gridCol w:w="1440"/>
      </w:tblGrid>
      <w:tr w:rsidR="0047636E" w:rsidRPr="0047636E" w:rsidTr="0047636E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RF3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</w:t>
            </w:r>
          </w:p>
        </w:tc>
      </w:tr>
      <w:tr w:rsidR="0047636E" w:rsidRPr="0047636E" w:rsidTr="0047636E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                     </w:t>
            </w: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-2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-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2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-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-2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8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83)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1/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7.2/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87.2/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2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1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1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10.1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2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179.2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10.3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10.1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10.1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24.1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10.3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10.3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24.2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24.1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24.1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19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24.2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224.2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SITP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19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19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098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SITP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SITP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W2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098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098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W3/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W2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W2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PJ-517FE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W3/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W3/1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8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PJ-517FE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PJ-517FE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73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8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838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324-1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73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173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324-2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324-1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324-1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373-3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324-2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324-2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42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373-3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1373-3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24-1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5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65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24-2/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42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142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3CF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24-1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24-1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3BOR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24-2/1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24-2/1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338-1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3CF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3CF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BS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3BOR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-23BOR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272-2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338-1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338-1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0CF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BS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BS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0NS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272-2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272-2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-1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0CF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0CF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CHN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0NS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-140NS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3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CHN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-CHN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35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3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3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57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35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35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58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38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38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59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59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59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0/1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0/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0/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</w:tbl>
    <w:p w:rsidR="0047636E" w:rsidRPr="008D625B" w:rsidRDefault="0047636E" w:rsidP="0047636E">
      <w:pPr>
        <w:pStyle w:val="ListParagraph"/>
        <w:ind w:left="0"/>
        <w:rPr>
          <w:rFonts w:ascii="Times New Roman" w:hAnsi="Times New Roman" w:cs="Times New Roman"/>
          <w:i/>
          <w:iCs/>
          <w:sz w:val="24"/>
          <w:szCs w:val="32"/>
        </w:rPr>
      </w:pPr>
      <w:r w:rsidRPr="008D625B">
        <w:rPr>
          <w:rFonts w:ascii="Times New Roman" w:hAnsi="Times New Roman" w:cs="Times New Roman"/>
          <w:i/>
          <w:iCs/>
          <w:sz w:val="24"/>
          <w:szCs w:val="32"/>
        </w:rPr>
        <w:lastRenderedPageBreak/>
        <w:t>*continued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440"/>
        <w:gridCol w:w="1800"/>
        <w:gridCol w:w="1530"/>
        <w:gridCol w:w="1710"/>
        <w:gridCol w:w="1710"/>
        <w:gridCol w:w="1440"/>
      </w:tblGrid>
      <w:tr w:rsidR="0047636E" w:rsidRPr="0047636E" w:rsidTr="003E78A2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RF3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</w:t>
            </w:r>
          </w:p>
        </w:tc>
      </w:tr>
      <w:tr w:rsidR="0047636E" w:rsidRPr="0047636E" w:rsidTr="003E78A2">
        <w:trPr>
          <w:trHeight w:val="315"/>
        </w:trPr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                     </w:t>
            </w: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-2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-3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1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2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-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3-2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8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3E7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4763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83)</w:t>
            </w: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3/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3/1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3/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5/1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5/15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5/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7/1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7/15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67/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CB74/1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83/15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83/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79/1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/RB84/15                 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/RB84/15                 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80/1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99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99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83/15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0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0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/RB84/15                 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1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1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99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3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3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41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4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4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42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5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5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148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10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10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149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45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45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NP153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298/16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KR298/1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0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1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3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4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165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10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28/16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636E" w:rsidRPr="0047636E" w:rsidTr="0047636E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/RB245/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76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636E" w:rsidRPr="0047636E" w:rsidRDefault="0047636E" w:rsidP="004763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7636E" w:rsidRPr="0047636E" w:rsidRDefault="0047636E" w:rsidP="0047636E">
      <w:pPr>
        <w:pStyle w:val="ListParagraph"/>
        <w:ind w:left="0"/>
        <w:rPr>
          <w:rFonts w:ascii="Times New Roman" w:hAnsi="Times New Roman" w:cs="Times New Roman"/>
          <w:sz w:val="20"/>
          <w:szCs w:val="20"/>
        </w:rPr>
      </w:pPr>
    </w:p>
    <w:sectPr w:rsidR="0047636E" w:rsidRPr="00476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3E229E"/>
    <w:multiLevelType w:val="hybridMultilevel"/>
    <w:tmpl w:val="CA56F64C"/>
    <w:lvl w:ilvl="0" w:tplc="2F622F8E">
      <w:start w:val="20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6E"/>
    <w:rsid w:val="002D0687"/>
    <w:rsid w:val="0047636E"/>
    <w:rsid w:val="008D625B"/>
    <w:rsid w:val="00B877C8"/>
    <w:rsid w:val="00C20B4D"/>
    <w:rsid w:val="00C931BD"/>
    <w:rsid w:val="00E102DA"/>
    <w:rsid w:val="00E3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E24EB-66CF-4021-9FB6-143E42B89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3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9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14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8-12-12T02:13:00Z</dcterms:created>
  <dcterms:modified xsi:type="dcterms:W3CDTF">2019-02-20T03:20:00Z</dcterms:modified>
</cp:coreProperties>
</file>